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96E64" w14:textId="77777777" w:rsidR="00CE40A3" w:rsidRDefault="00CE40A3" w:rsidP="006C2F4B">
      <w:pPr>
        <w:jc w:val="center"/>
        <w:rPr>
          <w:rFonts w:ascii="Arial" w:hAnsi="Arial" w:cs="Arial"/>
          <w:b/>
          <w:bCs/>
          <w:noProof/>
          <w:sz w:val="28"/>
          <w:szCs w:val="28"/>
        </w:rPr>
      </w:pPr>
    </w:p>
    <w:p w14:paraId="7BFCEB12" w14:textId="03E2C482" w:rsidR="00FD6567" w:rsidRDefault="006C2F4B" w:rsidP="006C2F4B">
      <w:pPr>
        <w:jc w:val="center"/>
        <w:rPr>
          <w:rFonts w:ascii="Arial" w:hAnsi="Arial" w:cs="Arial"/>
          <w:b/>
          <w:bCs/>
          <w:noProof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t>Supplementary Information</w:t>
      </w:r>
    </w:p>
    <w:p w14:paraId="0222830C" w14:textId="77777777" w:rsidR="006C2F4B" w:rsidRDefault="006C2F4B" w:rsidP="006C2F4B">
      <w:pPr>
        <w:jc w:val="center"/>
        <w:rPr>
          <w:rFonts w:ascii="Arial" w:hAnsi="Arial" w:cs="Arial"/>
          <w:b/>
          <w:bCs/>
          <w:noProof/>
          <w:sz w:val="28"/>
          <w:szCs w:val="28"/>
        </w:rPr>
      </w:pPr>
    </w:p>
    <w:p w14:paraId="24164C8A" w14:textId="77777777" w:rsidR="00D46059" w:rsidRDefault="00D46059" w:rsidP="00D46059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A633D0D" w14:textId="6436C451" w:rsidR="00D46059" w:rsidRPr="00456210" w:rsidRDefault="00D46059" w:rsidP="00D46059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56210">
        <w:rPr>
          <w:rFonts w:ascii="Arial" w:hAnsi="Arial" w:cs="Arial"/>
          <w:b/>
          <w:bCs/>
          <w:color w:val="000000" w:themeColor="text1"/>
        </w:rPr>
        <w:t>Azadiradione regulates Heat Shock Factor 1 function by interacting with its DNA-binding domain independent of the oligomerization domain</w:t>
      </w:r>
    </w:p>
    <w:p w14:paraId="3ADE0FCB" w14:textId="77777777" w:rsidR="005B2B8B" w:rsidRPr="00594C69" w:rsidRDefault="005B2B8B" w:rsidP="005B2B8B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94C69">
        <w:rPr>
          <w:rFonts w:ascii="Arial" w:hAnsi="Arial" w:cs="Arial"/>
          <w:color w:val="000000" w:themeColor="text1"/>
          <w:sz w:val="20"/>
          <w:szCs w:val="20"/>
        </w:rPr>
        <w:t>Anirban Manna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 Papri Basak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1*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 Chirantan Majumder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1*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 Nilanjana Hazra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 Kuladip Jana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 Jayanta Mukhopadhyay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 Subhash C. Mandal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,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and Mahadeb Pal</w:t>
      </w: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1#</w:t>
      </w:r>
    </w:p>
    <w:p w14:paraId="7410BAE8" w14:textId="77777777" w:rsidR="005B2B8B" w:rsidRPr="00594C69" w:rsidRDefault="005B2B8B" w:rsidP="005B2B8B">
      <w:pPr>
        <w:tabs>
          <w:tab w:val="left" w:pos="2066"/>
        </w:tabs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Division of Molecular Medicine, Bose Institute, Kolkata, India</w:t>
      </w:r>
    </w:p>
    <w:p w14:paraId="40DF4028" w14:textId="77777777" w:rsidR="005B2B8B" w:rsidRPr="00594C69" w:rsidRDefault="005B2B8B" w:rsidP="005B2B8B">
      <w:pPr>
        <w:tabs>
          <w:tab w:val="left" w:pos="2066"/>
        </w:tabs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594C69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 xml:space="preserve">Department of </w:t>
      </w:r>
      <w:r>
        <w:rPr>
          <w:rFonts w:ascii="Arial" w:hAnsi="Arial" w:cs="Arial"/>
          <w:color w:val="000000" w:themeColor="text1"/>
          <w:sz w:val="20"/>
          <w:szCs w:val="20"/>
        </w:rPr>
        <w:t>Chemical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 xml:space="preserve"> Sciences, Bose Institute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 xml:space="preserve"> Kolkata, India</w:t>
      </w:r>
    </w:p>
    <w:p w14:paraId="4FAD0B55" w14:textId="77777777" w:rsidR="005B2B8B" w:rsidRPr="00594C69" w:rsidRDefault="005B2B8B" w:rsidP="005B2B8B">
      <w:pPr>
        <w:tabs>
          <w:tab w:val="left" w:pos="2066"/>
        </w:tabs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>Laboratory of Natural Products, Department of Pharmaceutical Technology, Jadavpur University, Raja S. C. Mullick Road, Kolkata, India</w:t>
      </w:r>
    </w:p>
    <w:p w14:paraId="3C989CB0" w14:textId="77777777" w:rsidR="005B2B8B" w:rsidRPr="00AE0B4E" w:rsidRDefault="005B2B8B" w:rsidP="005B2B8B">
      <w:pPr>
        <w:tabs>
          <w:tab w:val="left" w:pos="2066"/>
        </w:tabs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E0B4E">
        <w:rPr>
          <w:rFonts w:ascii="Arial" w:hAnsi="Arial" w:cs="Arial"/>
          <w:b/>
          <w:bCs/>
          <w:color w:val="000000" w:themeColor="text1"/>
          <w:sz w:val="20"/>
          <w:szCs w:val="20"/>
        </w:rPr>
        <w:t>*Equal contributors</w:t>
      </w:r>
    </w:p>
    <w:p w14:paraId="5ED0EA32" w14:textId="45BFD97D" w:rsidR="00FD6567" w:rsidRDefault="005B2B8B" w:rsidP="005B2B8B">
      <w:r w:rsidRPr="00947D54">
        <w:rPr>
          <w:rFonts w:ascii="Arial" w:hAnsi="Arial" w:cs="Arial"/>
          <w:b/>
          <w:bCs/>
          <w:color w:val="000000" w:themeColor="text1"/>
          <w:sz w:val="20"/>
          <w:szCs w:val="20"/>
        </w:rPr>
        <w:t>#Correspondence:</w:t>
      </w:r>
      <w:r w:rsidRPr="00594C69">
        <w:rPr>
          <w:rFonts w:ascii="Arial" w:hAnsi="Arial" w:cs="Arial"/>
          <w:color w:val="000000" w:themeColor="text1"/>
          <w:sz w:val="20"/>
          <w:szCs w:val="20"/>
        </w:rPr>
        <w:t xml:space="preserve"> Mahadeb Pal, Division of Molecular Medicine, Bose Institute, P 1/12, C. I. T. Road, Scheme-VIIM, Kolkata 700054, West Bengal, India. Email: </w:t>
      </w:r>
      <w:hyperlink r:id="rId6" w:history="1">
        <w:r w:rsidRPr="00594C69">
          <w:rPr>
            <w:rStyle w:val="Hyperlink"/>
            <w:rFonts w:ascii="Arial" w:hAnsi="Arial" w:cs="Arial"/>
            <w:sz w:val="20"/>
            <w:szCs w:val="20"/>
          </w:rPr>
          <w:t>palmahadeb@gmail.com</w:t>
        </w:r>
      </w:hyperlink>
      <w:r w:rsidRPr="00594C69">
        <w:rPr>
          <w:rFonts w:ascii="Arial" w:hAnsi="Arial" w:cs="Arial"/>
          <w:color w:val="000000" w:themeColor="text1"/>
          <w:sz w:val="20"/>
          <w:szCs w:val="20"/>
        </w:rPr>
        <w:t>. Tel: +1(716) 617-0276.</w:t>
      </w:r>
    </w:p>
    <w:p w14:paraId="3C9AFAE8" w14:textId="77777777" w:rsidR="00FD6567" w:rsidRDefault="00FD6567" w:rsidP="00040B99"/>
    <w:p w14:paraId="0FBC6D59" w14:textId="77777777" w:rsidR="00FD6567" w:rsidRDefault="00FD6567" w:rsidP="00040B99"/>
    <w:p w14:paraId="1AC397FD" w14:textId="77777777" w:rsidR="00FD6567" w:rsidRDefault="00FD6567" w:rsidP="00040B99"/>
    <w:p w14:paraId="4755415A" w14:textId="4ABB9EB0" w:rsidR="00040B99" w:rsidRPr="00040B99" w:rsidRDefault="00040B99" w:rsidP="00040B99">
      <w:r w:rsidRPr="00040B99">
        <w:rPr>
          <w:noProof/>
        </w:rPr>
        <w:lastRenderedPageBreak/>
        <w:drawing>
          <wp:inline distT="0" distB="0" distL="0" distR="0" wp14:anchorId="3DA6E969" wp14:editId="75439CD1">
            <wp:extent cx="5731510" cy="8103870"/>
            <wp:effectExtent l="0" t="0" r="2540" b="0"/>
            <wp:docPr id="6392570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43386" w14:textId="321FEB0E" w:rsidR="009B4B56" w:rsidRDefault="009B4B56"/>
    <w:p w14:paraId="3A078E1D" w14:textId="77777777" w:rsidR="00C95469" w:rsidRDefault="00C95469"/>
    <w:p w14:paraId="14D28DCF" w14:textId="77777777" w:rsidR="00C95469" w:rsidRDefault="00C95469"/>
    <w:p w14:paraId="7446DC96" w14:textId="2E6D4912" w:rsidR="00C95469" w:rsidRPr="00E362ED" w:rsidRDefault="00C954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2E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141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2E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141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2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62ED" w:rsidRPr="00E362ED">
        <w:rPr>
          <w:rFonts w:ascii="Times New Roman" w:hAnsi="Times New Roman" w:cs="Times New Roman"/>
          <w:b/>
          <w:bCs/>
          <w:sz w:val="24"/>
          <w:szCs w:val="24"/>
        </w:rPr>
        <w:t>Purification and characterization of Azadiradione (AZD)</w:t>
      </w:r>
      <w:r w:rsidR="005141F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990F0D0" w14:textId="316B87D0" w:rsidR="00E07307" w:rsidRDefault="00E362ED" w:rsidP="00E0730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07307">
        <w:rPr>
          <w:rFonts w:ascii="Times New Roman" w:hAnsi="Times New Roman" w:cs="Times New Roman"/>
          <w:bCs/>
          <w:sz w:val="24"/>
          <w:szCs w:val="24"/>
        </w:rPr>
        <w:t>Thin Layer Chromatography (TLC) profile of an AZD preparation.</w:t>
      </w:r>
      <w:r w:rsidRPr="00E07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7307">
        <w:rPr>
          <w:rFonts w:ascii="Times New Roman" w:hAnsi="Times New Roman" w:cs="Times New Roman"/>
          <w:bCs/>
          <w:sz w:val="24"/>
          <w:szCs w:val="24"/>
        </w:rPr>
        <w:t xml:space="preserve">TLC was performed using </w:t>
      </w:r>
      <w:r w:rsidR="007F0934" w:rsidRPr="00E07307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E07307">
        <w:rPr>
          <w:rFonts w:ascii="Times New Roman" w:hAnsi="Times New Roman" w:cs="Times New Roman"/>
          <w:bCs/>
          <w:sz w:val="24"/>
          <w:szCs w:val="24"/>
        </w:rPr>
        <w:t>silica gel coated TLC plate (Merck) with mobile phase Hexane: Ethyl acetate</w:t>
      </w:r>
      <w:r w:rsidR="001F0D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07307">
        <w:rPr>
          <w:rFonts w:ascii="Times New Roman" w:hAnsi="Times New Roman" w:cs="Times New Roman"/>
          <w:bCs/>
          <w:sz w:val="24"/>
          <w:szCs w:val="24"/>
        </w:rPr>
        <w:t>:: 4:1</w:t>
      </w:r>
      <w:r w:rsidR="00E07307">
        <w:rPr>
          <w:rFonts w:ascii="Times New Roman" w:hAnsi="Times New Roman" w:cs="Times New Roman"/>
          <w:bCs/>
          <w:sz w:val="24"/>
          <w:szCs w:val="24"/>
        </w:rPr>
        <w:t xml:space="preserve"> (A). </w:t>
      </w:r>
    </w:p>
    <w:p w14:paraId="7922088E" w14:textId="6EAFCE79" w:rsidR="00E362ED" w:rsidRPr="00E07307" w:rsidRDefault="009A5E9A" w:rsidP="00E0730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307">
        <w:rPr>
          <w:rFonts w:ascii="Times New Roman" w:hAnsi="Times New Roman" w:cs="Times New Roman"/>
          <w:bCs/>
          <w:sz w:val="24"/>
          <w:szCs w:val="24"/>
        </w:rPr>
        <w:t>Analytical High-Performance Liquid Chromatography (HPLC) profile of an AZD preparation.</w:t>
      </w:r>
      <w:r w:rsidRPr="00E07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7307">
        <w:rPr>
          <w:rFonts w:ascii="Times New Roman" w:hAnsi="Times New Roman" w:cs="Times New Roman"/>
          <w:bCs/>
          <w:sz w:val="24"/>
          <w:szCs w:val="24"/>
        </w:rPr>
        <w:t>HPLC was performed using a C-18 column with a mixture of acetonitrile (60%) and water (40%) as the mobile phase. The AZD peak having a retention time of 9.56 min is indicated by an arrow</w:t>
      </w:r>
      <w:r w:rsidR="00E07307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E07307">
        <w:rPr>
          <w:rFonts w:ascii="Times New Roman" w:hAnsi="Times New Roman" w:cs="Times New Roman"/>
          <w:bCs/>
          <w:sz w:val="24"/>
          <w:szCs w:val="24"/>
        </w:rPr>
        <w:t>.</w:t>
      </w:r>
    </w:p>
    <w:p w14:paraId="1C71924D" w14:textId="6FE55774" w:rsidR="00A67691" w:rsidRPr="00E07307" w:rsidRDefault="00A67691" w:rsidP="00E0730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0730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07307">
        <w:rPr>
          <w:rFonts w:ascii="Times New Roman" w:hAnsi="Times New Roman" w:cs="Times New Roman"/>
          <w:bCs/>
          <w:sz w:val="24"/>
          <w:szCs w:val="24"/>
        </w:rPr>
        <w:t>H-NMR</w:t>
      </w:r>
      <w:r w:rsidR="00E07307">
        <w:rPr>
          <w:rFonts w:ascii="Times New Roman" w:hAnsi="Times New Roman" w:cs="Times New Roman"/>
          <w:bCs/>
          <w:sz w:val="24"/>
          <w:szCs w:val="24"/>
        </w:rPr>
        <w:t xml:space="preserve"> (C), </w:t>
      </w:r>
      <w:r w:rsidR="00E07307" w:rsidRPr="00E07307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="00E07307" w:rsidRPr="00E07307">
        <w:rPr>
          <w:rFonts w:ascii="Times New Roman" w:hAnsi="Times New Roman" w:cs="Times New Roman"/>
          <w:bCs/>
          <w:sz w:val="24"/>
          <w:szCs w:val="24"/>
        </w:rPr>
        <w:t>C-NMR</w:t>
      </w:r>
      <w:r w:rsidR="00E07307">
        <w:rPr>
          <w:rFonts w:ascii="Times New Roman" w:hAnsi="Times New Roman" w:cs="Times New Roman"/>
          <w:bCs/>
          <w:sz w:val="24"/>
          <w:szCs w:val="24"/>
        </w:rPr>
        <w:t xml:space="preserve"> (D) and </w:t>
      </w:r>
      <w:r w:rsidR="00E07307" w:rsidRPr="00E07307">
        <w:rPr>
          <w:rFonts w:ascii="Times New Roman" w:hAnsi="Times New Roman" w:cs="Times New Roman"/>
          <w:bCs/>
          <w:sz w:val="24"/>
          <w:szCs w:val="24"/>
        </w:rPr>
        <w:t>DEPT-135 NMR</w:t>
      </w:r>
      <w:r w:rsidR="00E07307">
        <w:rPr>
          <w:rFonts w:ascii="Times New Roman" w:hAnsi="Times New Roman" w:cs="Times New Roman"/>
          <w:bCs/>
          <w:sz w:val="24"/>
          <w:szCs w:val="24"/>
        </w:rPr>
        <w:t xml:space="preserve"> (E) </w:t>
      </w:r>
      <w:r w:rsidRPr="00E07307">
        <w:rPr>
          <w:rFonts w:ascii="Times New Roman" w:hAnsi="Times New Roman" w:cs="Times New Roman"/>
          <w:bCs/>
          <w:sz w:val="24"/>
          <w:szCs w:val="24"/>
        </w:rPr>
        <w:t>spectr</w:t>
      </w:r>
      <w:r w:rsidR="007B1D76">
        <w:rPr>
          <w:rFonts w:ascii="Times New Roman" w:hAnsi="Times New Roman" w:cs="Times New Roman"/>
          <w:bCs/>
          <w:sz w:val="24"/>
          <w:szCs w:val="24"/>
        </w:rPr>
        <w:t>a</w:t>
      </w:r>
      <w:r w:rsidRPr="00E07307">
        <w:rPr>
          <w:rFonts w:ascii="Times New Roman" w:hAnsi="Times New Roman" w:cs="Times New Roman"/>
          <w:bCs/>
          <w:sz w:val="24"/>
          <w:szCs w:val="24"/>
        </w:rPr>
        <w:t xml:space="preserve"> of AZD</w:t>
      </w:r>
      <w:r w:rsidR="00E0730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18313C8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83D535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547B726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EF9BBA0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6BBF5D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928DB91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9DB4012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B4D2722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8373A3B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BEB4964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64490E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AD9414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5DD6C3A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1FFE4B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F1C4901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348502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253785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9EC850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5B1779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FF218FC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879B73" w14:textId="77777777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8EB7F0C" w14:textId="395129FE" w:rsidR="00040B99" w:rsidRPr="00040B99" w:rsidRDefault="00040B99" w:rsidP="00040B9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40B99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C314330" wp14:editId="37BEA183">
            <wp:extent cx="5731510" cy="8103870"/>
            <wp:effectExtent l="0" t="0" r="2540" b="0"/>
            <wp:docPr id="19384415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24F66" w14:textId="431103D8" w:rsidR="000C4315" w:rsidRDefault="000C4315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1A4DC6" w14:textId="77777777" w:rsidR="009E3A11" w:rsidRDefault="009E3A11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F4FF7F0" w14:textId="77777777" w:rsidR="009E3A11" w:rsidRDefault="009E3A11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DD81FAE" w14:textId="77777777" w:rsidR="00F2192B" w:rsidRDefault="00936C99" w:rsidP="005141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2E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141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2E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426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41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2ED">
        <w:rPr>
          <w:rFonts w:ascii="Times New Roman" w:hAnsi="Times New Roman" w:cs="Times New Roman"/>
          <w:b/>
          <w:bCs/>
          <w:sz w:val="24"/>
          <w:szCs w:val="24"/>
        </w:rPr>
        <w:t xml:space="preserve"> Purification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040B99">
        <w:rPr>
          <w:rFonts w:ascii="Times New Roman" w:hAnsi="Times New Roman" w:cs="Times New Roman"/>
          <w:b/>
          <w:bCs/>
          <w:sz w:val="24"/>
          <w:szCs w:val="24"/>
        </w:rPr>
        <w:t xml:space="preserve"> His</w:t>
      </w:r>
      <w:r w:rsidR="00040B9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6</w:t>
      </w:r>
      <w:r w:rsidR="00040B99">
        <w:rPr>
          <w:rFonts w:ascii="Times New Roman" w:hAnsi="Times New Roman" w:cs="Times New Roman"/>
          <w:b/>
          <w:bCs/>
          <w:sz w:val="24"/>
          <w:szCs w:val="24"/>
        </w:rPr>
        <w:t>-tagg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uman HSF1 and its derivatives used in this study</w:t>
      </w:r>
      <w:r w:rsidR="009005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141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2531FD5" w14:textId="3D70DCEC" w:rsidR="00936C99" w:rsidRPr="005141F6" w:rsidRDefault="005141F6" w:rsidP="005141F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936C99" w:rsidRPr="005141F6">
        <w:rPr>
          <w:rFonts w:ascii="Times New Roman" w:hAnsi="Times New Roman" w:cs="Times New Roman"/>
          <w:bCs/>
          <w:sz w:val="24"/>
          <w:szCs w:val="24"/>
          <w:lang w:val="en-US"/>
        </w:rPr>
        <w:t>oomassie-stained 10% SDS-polyacrylamide gel representing the purified HSF1-WT protein</w:t>
      </w:r>
      <w:r w:rsidR="00F138A0"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</w:t>
      </w:r>
      <w:r w:rsidR="00F138A0" w:rsidRPr="005141F6">
        <w:rPr>
          <w:rFonts w:ascii="Times New Roman" w:hAnsi="Times New Roman" w:cs="Times New Roman"/>
          <w:sz w:val="24"/>
          <w:szCs w:val="24"/>
          <w:lang w:val="en-US"/>
        </w:rPr>
        <w:t>alculated MW</w:t>
      </w:r>
      <w:r w:rsidR="00F138A0"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~</w:t>
      </w:r>
      <w:r w:rsidR="00F138A0" w:rsidRPr="005141F6">
        <w:rPr>
          <w:rFonts w:ascii="Times New Roman" w:hAnsi="Times New Roman" w:cs="Times New Roman"/>
          <w:sz w:val="24"/>
          <w:szCs w:val="24"/>
          <w:lang w:val="en-US"/>
        </w:rPr>
        <w:t>57 kDa). 20 µl aliquot from each fraction (~200 µl) was loaded into the gel. Arrow on the top indicates the order of fraction collection.</w:t>
      </w:r>
      <w:r w:rsidR="002B60F6" w:rsidRPr="00514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8A0" w:rsidRPr="005141F6">
        <w:rPr>
          <w:rFonts w:ascii="Times New Roman" w:hAnsi="Times New Roman" w:cs="Times New Roman"/>
          <w:sz w:val="24"/>
          <w:szCs w:val="24"/>
          <w:lang w:val="en-US"/>
        </w:rPr>
        <w:t>The blue arrow indicates the intact HSF1-WT b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F138A0"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C2CD26" w14:textId="2F8172BA" w:rsidR="00A748A5" w:rsidRPr="005141F6" w:rsidRDefault="00A748A5" w:rsidP="005141F6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Coomassie-stained 10% SDS polyacrylamide gel representing the purified HSF1-</w:t>
      </w:r>
      <w:r w:rsidRPr="005141F6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LZ1-3.</w:t>
      </w:r>
      <w:r w:rsidRPr="0051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The calculated MW of HSF1-</w:t>
      </w:r>
      <w:r w:rsidRPr="005141F6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Z1-3 is ~50 kDa. 20 µl aliquot from each fraction (~200 µl) was loaded into the gel. 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Arrow on the top indicates the order of fraction collection. The blue arrow indicates the intact HSF1-ΔLZ1-3 band</w:t>
      </w:r>
      <w:r w:rsidR="005141F6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C78B14" w14:textId="01C1CD2A" w:rsidR="00A748A5" w:rsidRPr="005141F6" w:rsidRDefault="00A748A5" w:rsidP="005141F6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Coomassie-stained 10% SDS polyacrylamide gel representing the purified HSF1-</w:t>
      </w:r>
      <w:r w:rsidRPr="005141F6">
        <w:rPr>
          <w:rFonts w:ascii="Times New Roman" w:hAnsi="Times New Roman" w:cs="Times New Roman"/>
          <w:bCs/>
          <w:sz w:val="24"/>
          <w:szCs w:val="24"/>
        </w:rPr>
        <w:t>LZ4m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51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The calculated MW of HSF1-</w:t>
      </w:r>
      <w:r w:rsidRPr="005141F6">
        <w:rPr>
          <w:rFonts w:ascii="Times New Roman" w:hAnsi="Times New Roman" w:cs="Times New Roman"/>
          <w:bCs/>
          <w:sz w:val="24"/>
          <w:szCs w:val="24"/>
        </w:rPr>
        <w:t>LZ4m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~57 kDa. 20 µl aliquot from each fraction (~200 µl) was loaded into the gel. 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Arrow on the top indicates the order of fraction collection. The blue arrow indicates the intact HSF1-LZ4m band</w:t>
      </w:r>
      <w:r w:rsidR="005141F6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231ACD" w14:textId="0A006BE6" w:rsidR="00080208" w:rsidRPr="005141F6" w:rsidRDefault="00BB3BFF" w:rsidP="005141F6">
      <w:pPr>
        <w:rPr>
          <w:rFonts w:ascii="Times New Roman" w:hAnsi="Times New Roman" w:cs="Times New Roman"/>
          <w:bCs/>
          <w:sz w:val="24"/>
          <w:szCs w:val="24"/>
        </w:rPr>
      </w:pP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Coomassie-stained SDS-polyacrylamide gel (15%) representing the purified HSF1-DBD.</w:t>
      </w:r>
      <w:r w:rsidRPr="0051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lculated MW is ~14 kDa. 20 µl aliquot from each fraction (~200 µl) was loaded into the gel. 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The arrow on the top indicates the order of fraction collection. The blue arrow indicates the intact HSF1-DBD band</w:t>
      </w:r>
      <w:r w:rsidR="005141F6">
        <w:rPr>
          <w:rFonts w:ascii="Times New Roman" w:hAnsi="Times New Roman" w:cs="Times New Roman"/>
          <w:sz w:val="24"/>
          <w:szCs w:val="24"/>
          <w:lang w:val="en-US"/>
        </w:rPr>
        <w:t xml:space="preserve"> (D)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CCFBF4" w14:textId="08A8110A" w:rsidR="009B51BE" w:rsidRPr="005141F6" w:rsidRDefault="009B51BE" w:rsidP="005141F6">
      <w:pPr>
        <w:rPr>
          <w:rFonts w:ascii="Times New Roman" w:hAnsi="Times New Roman" w:cs="Times New Roman"/>
          <w:bCs/>
          <w:sz w:val="24"/>
          <w:szCs w:val="24"/>
        </w:rPr>
      </w:pP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Coomassie-stained SDS-polyacrylamide gel (15%) representing the purified HSF1-</w:t>
      </w:r>
      <w:r w:rsidRPr="005141F6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RD-LZ4-TAD.</w:t>
      </w:r>
      <w:r w:rsidRPr="0051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The calculated molecular weight of HSF1-</w:t>
      </w:r>
      <w:r w:rsidRPr="005141F6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D-LZ4-TAD is ~23.14 kDa. HSF1-ΔRD-LZ4-TAD precipitated out of solution during dialysis, and hence could not be included in the present study. 20 µl aliquot from each fraction (~200 µl) was loaded into the gel. 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Arrow on the top indicates the order of fraction collection. The blue arrow indicates the intact protein band</w:t>
      </w:r>
      <w:r w:rsidR="005141F6">
        <w:rPr>
          <w:rFonts w:ascii="Times New Roman" w:hAnsi="Times New Roman" w:cs="Times New Roman"/>
          <w:sz w:val="24"/>
          <w:szCs w:val="24"/>
          <w:lang w:val="en-US"/>
        </w:rPr>
        <w:t xml:space="preserve"> (E)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4A18A0" w14:textId="2067B75D" w:rsidR="008E2E40" w:rsidRPr="005141F6" w:rsidRDefault="008E2E40" w:rsidP="005141F6">
      <w:pPr>
        <w:rPr>
          <w:rFonts w:ascii="Times New Roman" w:hAnsi="Times New Roman" w:cs="Times New Roman"/>
          <w:bCs/>
          <w:sz w:val="24"/>
          <w:szCs w:val="24"/>
        </w:rPr>
      </w:pP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Coomassie-stained SDS-polyacrylamide gel (15%) representing the purified HSF1-</w:t>
      </w:r>
      <w:r w:rsidRPr="005141F6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LZ4-TAD.</w:t>
      </w:r>
      <w:r w:rsidRPr="0051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The calculated molecular weight of HSF1-</w:t>
      </w:r>
      <w:r w:rsidRPr="005141F6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Z4-TAD is ~41.81 kDa. 20 µl aliquot from each fraction (~200 µl) was loaded into the gel. 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Arrow on the top indicates the order of fraction collection. The blue arrow indicates the intact protein band</w:t>
      </w:r>
      <w:r w:rsidR="005141F6">
        <w:rPr>
          <w:rFonts w:ascii="Times New Roman" w:hAnsi="Times New Roman" w:cs="Times New Roman"/>
          <w:sz w:val="24"/>
          <w:szCs w:val="24"/>
          <w:lang w:val="en-US"/>
        </w:rPr>
        <w:t xml:space="preserve"> (F)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C5848F" w14:textId="0ECABA00" w:rsidR="00C63E80" w:rsidRPr="005141F6" w:rsidRDefault="00F61E4A" w:rsidP="005141F6">
      <w:pPr>
        <w:rPr>
          <w:rFonts w:ascii="Times New Roman" w:hAnsi="Times New Roman" w:cs="Times New Roman"/>
          <w:bCs/>
          <w:sz w:val="24"/>
          <w:szCs w:val="24"/>
        </w:rPr>
      </w:pP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>Coomassie-stained 10% SDS-polyacrylamide gel representing the purified HSF1-ΔTAD.</w:t>
      </w:r>
      <w:r w:rsidRPr="0051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41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calculated MW is ~44.6 kDa. 20 µl aliquot from each fraction (~200 µl) was loaded into the gel. 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The arrow on the top indicates the order of fraction collection. The blue arrow indicates the intact protein band</w:t>
      </w:r>
      <w:r w:rsidR="005141F6">
        <w:rPr>
          <w:rFonts w:ascii="Times New Roman" w:hAnsi="Times New Roman" w:cs="Times New Roman"/>
          <w:sz w:val="24"/>
          <w:szCs w:val="24"/>
          <w:lang w:val="en-US"/>
        </w:rPr>
        <w:t xml:space="preserve"> (G)</w:t>
      </w:r>
      <w:r w:rsidRPr="00514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8F75C3" w14:textId="7CCF58E0" w:rsidR="009E3A11" w:rsidRDefault="007B3A9E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[</w:t>
      </w:r>
      <w:r w:rsidR="00C63E80">
        <w:rPr>
          <w:rFonts w:ascii="Times New Roman" w:hAnsi="Times New Roman" w:cs="Times New Roman"/>
          <w:bCs/>
          <w:sz w:val="24"/>
          <w:szCs w:val="24"/>
        </w:rPr>
        <w:t>M:</w:t>
      </w:r>
      <w:r w:rsidR="00806628">
        <w:rPr>
          <w:rFonts w:ascii="Times New Roman" w:hAnsi="Times New Roman" w:cs="Times New Roman"/>
          <w:bCs/>
          <w:sz w:val="24"/>
          <w:szCs w:val="24"/>
        </w:rPr>
        <w:t xml:space="preserve"> Protein MW</w:t>
      </w:r>
      <w:r w:rsidR="00C63E80">
        <w:rPr>
          <w:rFonts w:ascii="Times New Roman" w:hAnsi="Times New Roman" w:cs="Times New Roman"/>
          <w:bCs/>
          <w:sz w:val="24"/>
          <w:szCs w:val="24"/>
        </w:rPr>
        <w:t xml:space="preserve"> Marker; P: Pellet; FT: Flowthrough; W: Wash</w:t>
      </w:r>
      <w:r>
        <w:rPr>
          <w:rFonts w:ascii="Times New Roman" w:hAnsi="Times New Roman" w:cs="Times New Roman"/>
          <w:bCs/>
          <w:sz w:val="24"/>
          <w:szCs w:val="24"/>
        </w:rPr>
        <w:t>]</w:t>
      </w:r>
    </w:p>
    <w:p w14:paraId="5A01BC00" w14:textId="77777777" w:rsidR="00444B0B" w:rsidRDefault="00444B0B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E31E88" w14:textId="77777777" w:rsidR="00444B0B" w:rsidRDefault="00444B0B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63BDAEB" w14:textId="77777777" w:rsidR="00444B0B" w:rsidRDefault="00444B0B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B34CC3" w14:textId="77777777" w:rsidR="00444B0B" w:rsidRDefault="00444B0B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5A4F43" w14:textId="1F2CB5C4" w:rsidR="00AD3DD9" w:rsidRPr="00AD3DD9" w:rsidRDefault="00AD3DD9" w:rsidP="00AD3DD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D3DD9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0A38F6A2" wp14:editId="41ABC223">
            <wp:extent cx="5731510" cy="4502785"/>
            <wp:effectExtent l="0" t="0" r="2540" b="0"/>
            <wp:docPr id="16265235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80A46" w14:textId="77777777" w:rsidR="00444B0B" w:rsidRDefault="00444B0B" w:rsidP="000C431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1B7B12" w14:textId="17764ABB" w:rsidR="00C727D8" w:rsidRPr="00A81160" w:rsidRDefault="00C727D8" w:rsidP="005141F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41F6">
        <w:rPr>
          <w:rFonts w:ascii="Times New Roman" w:hAnsi="Times New Roman" w:cs="Times New Roman"/>
          <w:b/>
          <w:sz w:val="24"/>
          <w:szCs w:val="24"/>
        </w:rPr>
        <w:t>Fig</w:t>
      </w:r>
      <w:r w:rsidR="004D54B8">
        <w:rPr>
          <w:rFonts w:ascii="Times New Roman" w:hAnsi="Times New Roman" w:cs="Times New Roman"/>
          <w:b/>
          <w:sz w:val="24"/>
          <w:szCs w:val="24"/>
        </w:rPr>
        <w:t>.</w:t>
      </w:r>
      <w:r w:rsidRPr="005141F6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4D54B8">
        <w:rPr>
          <w:rFonts w:ascii="Times New Roman" w:hAnsi="Times New Roman" w:cs="Times New Roman"/>
          <w:b/>
          <w:sz w:val="24"/>
          <w:szCs w:val="24"/>
        </w:rPr>
        <w:t>.</w:t>
      </w:r>
      <w:r w:rsidR="005141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3B97" w:rsidRPr="00A81160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90055A">
        <w:rPr>
          <w:rFonts w:ascii="Times New Roman" w:hAnsi="Times New Roman" w:cs="Times New Roman"/>
          <w:bCs/>
          <w:sz w:val="24"/>
          <w:szCs w:val="24"/>
        </w:rPr>
        <w:t>s</w:t>
      </w:r>
      <w:r w:rsidR="0018058F" w:rsidRPr="00A81160">
        <w:rPr>
          <w:rFonts w:ascii="Times New Roman" w:hAnsi="Times New Roman" w:cs="Times New Roman"/>
          <w:bCs/>
          <w:sz w:val="24"/>
          <w:szCs w:val="24"/>
        </w:rPr>
        <w:t xml:space="preserve">ize </w:t>
      </w:r>
      <w:r w:rsidR="0090055A">
        <w:rPr>
          <w:rFonts w:ascii="Times New Roman" w:hAnsi="Times New Roman" w:cs="Times New Roman"/>
          <w:bCs/>
          <w:sz w:val="24"/>
          <w:szCs w:val="24"/>
        </w:rPr>
        <w:t>e</w:t>
      </w:r>
      <w:r w:rsidR="0018058F" w:rsidRPr="00A81160">
        <w:rPr>
          <w:rFonts w:ascii="Times New Roman" w:hAnsi="Times New Roman" w:cs="Times New Roman"/>
          <w:bCs/>
          <w:sz w:val="24"/>
          <w:szCs w:val="24"/>
        </w:rPr>
        <w:t xml:space="preserve">xclusion </w:t>
      </w:r>
      <w:r w:rsidR="0090055A">
        <w:rPr>
          <w:rFonts w:ascii="Times New Roman" w:hAnsi="Times New Roman" w:cs="Times New Roman"/>
          <w:bCs/>
          <w:sz w:val="24"/>
          <w:szCs w:val="24"/>
        </w:rPr>
        <w:t>c</w:t>
      </w:r>
      <w:r w:rsidR="0018058F" w:rsidRPr="00A81160">
        <w:rPr>
          <w:rFonts w:ascii="Times New Roman" w:hAnsi="Times New Roman" w:cs="Times New Roman"/>
          <w:bCs/>
          <w:sz w:val="24"/>
          <w:szCs w:val="24"/>
        </w:rPr>
        <w:t>hromatography (</w:t>
      </w:r>
      <w:r w:rsidRPr="00A81160">
        <w:rPr>
          <w:rFonts w:ascii="Times New Roman" w:hAnsi="Times New Roman" w:cs="Times New Roman"/>
          <w:bCs/>
          <w:sz w:val="24"/>
          <w:szCs w:val="24"/>
        </w:rPr>
        <w:t>SEC</w:t>
      </w:r>
      <w:r w:rsidR="0018058F" w:rsidRPr="00A81160">
        <w:rPr>
          <w:rFonts w:ascii="Times New Roman" w:hAnsi="Times New Roman" w:cs="Times New Roman"/>
          <w:bCs/>
          <w:sz w:val="24"/>
          <w:szCs w:val="24"/>
        </w:rPr>
        <w:t>)</w:t>
      </w:r>
      <w:r w:rsidRPr="00A81160">
        <w:rPr>
          <w:rFonts w:ascii="Times New Roman" w:hAnsi="Times New Roman" w:cs="Times New Roman"/>
          <w:bCs/>
          <w:sz w:val="24"/>
          <w:szCs w:val="24"/>
        </w:rPr>
        <w:t xml:space="preserve"> standard curve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 xml:space="preserve"> was</w:t>
      </w:r>
      <w:r w:rsidRPr="00A81160">
        <w:rPr>
          <w:rFonts w:ascii="Times New Roman" w:hAnsi="Times New Roman" w:cs="Times New Roman"/>
          <w:bCs/>
          <w:sz w:val="24"/>
          <w:szCs w:val="24"/>
        </w:rPr>
        <w:t xml:space="preserve"> obtained by</w:t>
      </w:r>
      <w:r w:rsidR="004D5C95" w:rsidRPr="00A81160">
        <w:rPr>
          <w:rFonts w:ascii="Times New Roman" w:hAnsi="Times New Roman" w:cs="Times New Roman"/>
          <w:bCs/>
          <w:sz w:val="24"/>
          <w:szCs w:val="24"/>
        </w:rPr>
        <w:t xml:space="preserve"> plotting the Log (MW) of the indicated protein standards versus their elution volumes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 xml:space="preserve"> (ml)</w:t>
      </w:r>
      <w:r w:rsidR="0018058F" w:rsidRPr="00A81160">
        <w:rPr>
          <w:rFonts w:ascii="Times New Roman" w:hAnsi="Times New Roman" w:cs="Times New Roman"/>
          <w:bCs/>
          <w:sz w:val="24"/>
          <w:szCs w:val="24"/>
        </w:rPr>
        <w:t xml:space="preserve"> in a</w:t>
      </w:r>
      <w:r w:rsidRPr="00A81160">
        <w:rPr>
          <w:rFonts w:ascii="Times New Roman" w:hAnsi="Times New Roman" w:cs="Times New Roman"/>
          <w:bCs/>
          <w:sz w:val="24"/>
          <w:szCs w:val="24"/>
        </w:rPr>
        <w:t xml:space="preserve"> Superdex200 Increase 10/300 GL column. 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>Linear regression</w:t>
      </w:r>
      <w:r w:rsidR="00F839CA" w:rsidRPr="00A81160">
        <w:rPr>
          <w:rFonts w:ascii="Times New Roman" w:hAnsi="Times New Roman" w:cs="Times New Roman"/>
          <w:bCs/>
          <w:sz w:val="24"/>
          <w:szCs w:val="24"/>
        </w:rPr>
        <w:t xml:space="preserve"> analysis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 xml:space="preserve"> was </w:t>
      </w:r>
      <w:r w:rsidR="00F839CA" w:rsidRPr="00A81160">
        <w:rPr>
          <w:rFonts w:ascii="Times New Roman" w:hAnsi="Times New Roman" w:cs="Times New Roman"/>
          <w:bCs/>
          <w:sz w:val="24"/>
          <w:szCs w:val="24"/>
        </w:rPr>
        <w:t>done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 xml:space="preserve"> to obtain t</w:t>
      </w:r>
      <w:r w:rsidRPr="00A81160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CB7D73" w:rsidRPr="00A81160">
        <w:rPr>
          <w:rFonts w:ascii="Times New Roman" w:hAnsi="Times New Roman" w:cs="Times New Roman"/>
          <w:bCs/>
          <w:sz w:val="24"/>
          <w:szCs w:val="24"/>
        </w:rPr>
        <w:t>MW</w:t>
      </w:r>
      <w:r w:rsidRPr="00A81160">
        <w:rPr>
          <w:rFonts w:ascii="Times New Roman" w:hAnsi="Times New Roman" w:cs="Times New Roman"/>
          <w:bCs/>
          <w:sz w:val="24"/>
          <w:szCs w:val="24"/>
        </w:rPr>
        <w:t xml:space="preserve"> of His</w:t>
      </w:r>
      <w:r w:rsidRPr="00A81160">
        <w:rPr>
          <w:rFonts w:ascii="Times New Roman" w:hAnsi="Times New Roman" w:cs="Times New Roman"/>
          <w:bCs/>
          <w:sz w:val="24"/>
          <w:szCs w:val="24"/>
          <w:vertAlign w:val="subscript"/>
        </w:rPr>
        <w:t>6</w:t>
      </w:r>
      <w:r w:rsidRPr="00A81160">
        <w:rPr>
          <w:rFonts w:ascii="Times New Roman" w:hAnsi="Times New Roman" w:cs="Times New Roman"/>
          <w:bCs/>
          <w:sz w:val="24"/>
          <w:szCs w:val="24"/>
        </w:rPr>
        <w:t>-tagged HSF1-DBD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 xml:space="preserve"> by putting its elution volume</w:t>
      </w:r>
      <w:r w:rsidR="003502C5" w:rsidRPr="00A81160">
        <w:rPr>
          <w:rFonts w:ascii="Times New Roman" w:hAnsi="Times New Roman" w:cs="Times New Roman"/>
          <w:bCs/>
          <w:sz w:val="24"/>
          <w:szCs w:val="24"/>
        </w:rPr>
        <w:t xml:space="preserve"> (17.03 ml)</w:t>
      </w:r>
      <w:r w:rsidR="0035607B" w:rsidRPr="00A81160">
        <w:rPr>
          <w:rFonts w:ascii="Times New Roman" w:hAnsi="Times New Roman" w:cs="Times New Roman"/>
          <w:bCs/>
          <w:sz w:val="24"/>
          <w:szCs w:val="24"/>
        </w:rPr>
        <w:t xml:space="preserve"> in the equation of the straight line</w:t>
      </w:r>
      <w:r w:rsidR="00E81F9B" w:rsidRPr="00A81160">
        <w:rPr>
          <w:rFonts w:ascii="Times New Roman" w:hAnsi="Times New Roman" w:cs="Times New Roman"/>
          <w:bCs/>
          <w:sz w:val="24"/>
          <w:szCs w:val="24"/>
        </w:rPr>
        <w:t xml:space="preserve"> (y=-0.1948x+4.5618)</w:t>
      </w:r>
      <w:r w:rsidR="009D7D70" w:rsidRPr="00A81160">
        <w:rPr>
          <w:rFonts w:ascii="Times New Roman" w:hAnsi="Times New Roman" w:cs="Times New Roman"/>
          <w:bCs/>
          <w:sz w:val="24"/>
          <w:szCs w:val="24"/>
        </w:rPr>
        <w:t>.</w:t>
      </w:r>
      <w:r w:rsidR="00CB7D73" w:rsidRPr="00A811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D7D70" w:rsidRPr="00A81160">
        <w:rPr>
          <w:rFonts w:ascii="Times New Roman" w:hAnsi="Times New Roman" w:cs="Times New Roman"/>
          <w:bCs/>
          <w:sz w:val="24"/>
          <w:szCs w:val="24"/>
        </w:rPr>
        <w:t>The MW obtained from the standard curve</w:t>
      </w:r>
      <w:r w:rsidR="00CB7D73" w:rsidRPr="00A81160">
        <w:rPr>
          <w:rFonts w:ascii="Times New Roman" w:hAnsi="Times New Roman" w:cs="Times New Roman"/>
          <w:bCs/>
          <w:sz w:val="24"/>
          <w:szCs w:val="24"/>
        </w:rPr>
        <w:t xml:space="preserve"> agree</w:t>
      </w:r>
      <w:r w:rsidR="001836A5" w:rsidRPr="00A81160">
        <w:rPr>
          <w:rFonts w:ascii="Times New Roman" w:hAnsi="Times New Roman" w:cs="Times New Roman"/>
          <w:bCs/>
          <w:sz w:val="24"/>
          <w:szCs w:val="24"/>
        </w:rPr>
        <w:t>s</w:t>
      </w:r>
      <w:r w:rsidR="00CB7D73" w:rsidRPr="00A81160">
        <w:rPr>
          <w:rFonts w:ascii="Times New Roman" w:hAnsi="Times New Roman" w:cs="Times New Roman"/>
          <w:bCs/>
          <w:sz w:val="24"/>
          <w:szCs w:val="24"/>
        </w:rPr>
        <w:t xml:space="preserve"> well with the calculated MW of the said protein</w:t>
      </w:r>
      <w:r w:rsidR="00A55461">
        <w:rPr>
          <w:rFonts w:ascii="Times New Roman" w:hAnsi="Times New Roman" w:cs="Times New Roman"/>
          <w:bCs/>
          <w:sz w:val="24"/>
          <w:szCs w:val="24"/>
        </w:rPr>
        <w:t>. MWs of other proteins</w:t>
      </w:r>
      <w:r w:rsidR="00297665">
        <w:rPr>
          <w:rFonts w:ascii="Times New Roman" w:hAnsi="Times New Roman" w:cs="Times New Roman"/>
          <w:bCs/>
          <w:sz w:val="24"/>
          <w:szCs w:val="24"/>
        </w:rPr>
        <w:t xml:space="preserve"> in this study</w:t>
      </w:r>
      <w:r w:rsidR="00A55461">
        <w:rPr>
          <w:rFonts w:ascii="Times New Roman" w:hAnsi="Times New Roman" w:cs="Times New Roman"/>
          <w:bCs/>
          <w:sz w:val="24"/>
          <w:szCs w:val="24"/>
        </w:rPr>
        <w:t xml:space="preserve"> could not be calculated from th</w:t>
      </w:r>
      <w:r w:rsidR="00297665">
        <w:rPr>
          <w:rFonts w:ascii="Times New Roman" w:hAnsi="Times New Roman" w:cs="Times New Roman"/>
          <w:bCs/>
          <w:sz w:val="24"/>
          <w:szCs w:val="24"/>
        </w:rPr>
        <w:t>is</w:t>
      </w:r>
      <w:r w:rsidR="00A55461">
        <w:rPr>
          <w:rFonts w:ascii="Times New Roman" w:hAnsi="Times New Roman" w:cs="Times New Roman"/>
          <w:bCs/>
          <w:sz w:val="24"/>
          <w:szCs w:val="24"/>
        </w:rPr>
        <w:t xml:space="preserve"> curve owing to the presence of intrinsically disordered regions (IDRs) in them </w:t>
      </w:r>
      <w:r w:rsidR="0090055A">
        <w:rPr>
          <w:rFonts w:ascii="Times New Roman" w:hAnsi="Times New Roman" w:cs="Times New Roman"/>
          <w:bCs/>
          <w:sz w:val="24"/>
          <w:szCs w:val="24"/>
        </w:rPr>
        <w:t>(A)</w:t>
      </w:r>
      <w:r w:rsidR="00CB7D73" w:rsidRPr="00A81160">
        <w:rPr>
          <w:rFonts w:ascii="Times New Roman" w:hAnsi="Times New Roman" w:cs="Times New Roman"/>
          <w:bCs/>
          <w:sz w:val="24"/>
          <w:szCs w:val="24"/>
        </w:rPr>
        <w:t>.</w:t>
      </w:r>
    </w:p>
    <w:p w14:paraId="4A9DA0D3" w14:textId="1BCE5D55" w:rsidR="00AD3DD9" w:rsidRPr="00A81160" w:rsidRDefault="00AD3DD9" w:rsidP="00A811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1160">
        <w:rPr>
          <w:rFonts w:ascii="Times New Roman" w:hAnsi="Times New Roman" w:cs="Times New Roman"/>
          <w:sz w:val="24"/>
          <w:szCs w:val="24"/>
        </w:rPr>
        <w:t xml:space="preserve">SEC profile of HSF1-DBD. The major peak (eluted at 17.03 ml, indicated by black arrow) corresponds to HSF1-DBD, as suggested by its MW of 17.78 kDa calculated from the SEC standard curve </w:t>
      </w:r>
      <w:r w:rsidRPr="00A554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55461" w:rsidRPr="00A55461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55461">
        <w:rPr>
          <w:rFonts w:ascii="Times New Roman" w:hAnsi="Times New Roman" w:cs="Times New Roman"/>
          <w:b/>
          <w:bCs/>
          <w:sz w:val="24"/>
          <w:szCs w:val="24"/>
        </w:rPr>
        <w:t>S3A)</w:t>
      </w:r>
      <w:r w:rsidRPr="00A81160">
        <w:rPr>
          <w:rFonts w:ascii="Times New Roman" w:hAnsi="Times New Roman" w:cs="Times New Roman"/>
          <w:sz w:val="24"/>
          <w:szCs w:val="24"/>
        </w:rPr>
        <w:t xml:space="preserve"> by linear regression analysis aligning closely with the actual MW of 16 kDa for his</w:t>
      </w:r>
      <w:r w:rsidRPr="00A8116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81160">
        <w:rPr>
          <w:rFonts w:ascii="Times New Roman" w:hAnsi="Times New Roman" w:cs="Times New Roman"/>
          <w:sz w:val="24"/>
          <w:szCs w:val="24"/>
        </w:rPr>
        <w:t>-HSF1-DBD</w:t>
      </w:r>
      <w:r w:rsidRPr="00A81160">
        <w:rPr>
          <w:rFonts w:ascii="Times New Roman" w:hAnsi="Times New Roman" w:cs="Times New Roman"/>
          <w:b/>
          <w:sz w:val="24"/>
          <w:szCs w:val="24"/>
        </w:rPr>
        <w:t>.</w:t>
      </w:r>
      <w:r w:rsidRPr="00A81160">
        <w:rPr>
          <w:rFonts w:ascii="Times New Roman" w:hAnsi="Times New Roman" w:cs="Times New Roman"/>
          <w:sz w:val="24"/>
          <w:szCs w:val="24"/>
        </w:rPr>
        <w:t xml:space="preserve"> Thus, the major peak was identified as HSF1-DBD, and the shorter peak probably consisted of protein aggregates/ impurities</w:t>
      </w:r>
      <w:r w:rsidR="0090055A">
        <w:rPr>
          <w:rFonts w:ascii="Times New Roman" w:hAnsi="Times New Roman" w:cs="Times New Roman"/>
          <w:sz w:val="24"/>
          <w:szCs w:val="24"/>
        </w:rPr>
        <w:t xml:space="preserve"> (B)</w:t>
      </w:r>
      <w:r w:rsidRPr="00A81160">
        <w:rPr>
          <w:rFonts w:ascii="Times New Roman" w:hAnsi="Times New Roman" w:cs="Times New Roman"/>
          <w:sz w:val="24"/>
          <w:szCs w:val="24"/>
        </w:rPr>
        <w:t>.</w:t>
      </w:r>
    </w:p>
    <w:p w14:paraId="54E46FC4" w14:textId="3DB77261" w:rsidR="00AD3DD9" w:rsidRPr="00A81160" w:rsidRDefault="00AD3DD9" w:rsidP="00A811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A81160">
        <w:rPr>
          <w:rFonts w:ascii="Times New Roman" w:hAnsi="Times New Roman" w:cs="Times New Roman"/>
          <w:sz w:val="24"/>
          <w:szCs w:val="24"/>
        </w:rPr>
        <w:lastRenderedPageBreak/>
        <w:t>The SEC profile of HSF1-ΔLZ4-TAD showed a major peak at 8.59 ml</w:t>
      </w:r>
      <w:r w:rsidR="00A31E81">
        <w:rPr>
          <w:rFonts w:ascii="Times New Roman" w:hAnsi="Times New Roman" w:cs="Times New Roman"/>
          <w:sz w:val="24"/>
          <w:szCs w:val="24"/>
        </w:rPr>
        <w:t xml:space="preserve"> (indicated by green arrow)</w:t>
      </w:r>
      <w:r w:rsidRPr="00A81160">
        <w:rPr>
          <w:rFonts w:ascii="Times New Roman" w:hAnsi="Times New Roman" w:cs="Times New Roman"/>
          <w:sz w:val="24"/>
          <w:szCs w:val="24"/>
        </w:rPr>
        <w:t>, reflecting its constitutive multimeric state, due to the absence of the autoinhibitory LZ4 domain</w:t>
      </w:r>
      <w:r w:rsidR="00D8384A">
        <w:rPr>
          <w:rFonts w:ascii="Times New Roman" w:hAnsi="Times New Roman" w:cs="Times New Roman"/>
          <w:sz w:val="24"/>
          <w:szCs w:val="24"/>
        </w:rPr>
        <w:t xml:space="preserve"> </w:t>
      </w:r>
      <w:r w:rsidR="00D8384A" w:rsidRPr="00D8384A">
        <w:rPr>
          <w:rFonts w:ascii="Times New Roman" w:hAnsi="Times New Roman" w:cs="Times New Roman"/>
          <w:b/>
          <w:bCs/>
          <w:sz w:val="24"/>
          <w:szCs w:val="24"/>
        </w:rPr>
        <w:t>(Fig. 1A).</w:t>
      </w:r>
      <w:r w:rsidRPr="00A811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1160">
        <w:rPr>
          <w:rFonts w:ascii="Times New Roman" w:hAnsi="Times New Roman" w:cs="Times New Roman"/>
          <w:sz w:val="24"/>
          <w:szCs w:val="24"/>
        </w:rPr>
        <w:t xml:space="preserve">The observed elution volume is in good agreement with that of the trimeric/ oligomeric form of HSF1-WT and HSF1-LZ4m </w:t>
      </w:r>
      <w:r w:rsidRPr="00A81160">
        <w:rPr>
          <w:rFonts w:ascii="Times New Roman" w:hAnsi="Times New Roman" w:cs="Times New Roman"/>
          <w:b/>
          <w:bCs/>
          <w:sz w:val="24"/>
          <w:szCs w:val="24"/>
        </w:rPr>
        <w:t>(Fig.</w:t>
      </w:r>
      <w:r w:rsidR="00D8384A">
        <w:rPr>
          <w:rFonts w:ascii="Times New Roman" w:hAnsi="Times New Roman" w:cs="Times New Roman"/>
          <w:b/>
          <w:bCs/>
          <w:sz w:val="24"/>
          <w:szCs w:val="24"/>
        </w:rPr>
        <w:t xml:space="preserve"> 1: C &amp; E</w:t>
      </w:r>
      <w:r w:rsidRPr="00A8116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005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055A">
        <w:rPr>
          <w:rFonts w:ascii="Times New Roman" w:hAnsi="Times New Roman" w:cs="Times New Roman"/>
          <w:sz w:val="24"/>
          <w:szCs w:val="24"/>
        </w:rPr>
        <w:t>(C)</w:t>
      </w:r>
      <w:r w:rsidRPr="00A8116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B82B0CB" w14:textId="6516DE2C" w:rsidR="00B6748F" w:rsidRPr="00223E7F" w:rsidRDefault="00B6748F" w:rsidP="00B674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240">
        <w:rPr>
          <w:rFonts w:ascii="Times New Roman" w:hAnsi="Times New Roman" w:cs="Times New Roman"/>
          <w:sz w:val="24"/>
          <w:szCs w:val="24"/>
        </w:rPr>
        <w:t>The SEC profile of HSF1-ΔTAD revealed a predominance of multimeric species (eluted at 8.03 ml</w:t>
      </w:r>
      <w:r w:rsidR="00A31E81">
        <w:rPr>
          <w:rFonts w:ascii="Times New Roman" w:hAnsi="Times New Roman" w:cs="Times New Roman"/>
          <w:sz w:val="24"/>
          <w:szCs w:val="24"/>
        </w:rPr>
        <w:t>, indicated by blue arrow</w:t>
      </w:r>
      <w:r w:rsidRPr="00425240">
        <w:rPr>
          <w:rFonts w:ascii="Times New Roman" w:hAnsi="Times New Roman" w:cs="Times New Roman"/>
          <w:sz w:val="24"/>
          <w:szCs w:val="24"/>
        </w:rPr>
        <w:t>) with a very small peak of monomeric species (eluting at 13.57 ml</w:t>
      </w:r>
      <w:r w:rsidR="002E1C9A">
        <w:rPr>
          <w:rFonts w:ascii="Times New Roman" w:hAnsi="Times New Roman" w:cs="Times New Roman"/>
          <w:sz w:val="24"/>
          <w:szCs w:val="24"/>
        </w:rPr>
        <w:t>, indicated by yellow arrow</w:t>
      </w:r>
      <w:r w:rsidRPr="00425240">
        <w:rPr>
          <w:rFonts w:ascii="Times New Roman" w:hAnsi="Times New Roman" w:cs="Times New Roman"/>
          <w:sz w:val="24"/>
          <w:szCs w:val="24"/>
        </w:rPr>
        <w:t>). We used this derivative directly after the affinity purification for further studies without subjecting it to SE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5240">
        <w:rPr>
          <w:rFonts w:ascii="Times New Roman" w:hAnsi="Times New Roman" w:cs="Times New Roman"/>
          <w:sz w:val="24"/>
          <w:szCs w:val="24"/>
        </w:rPr>
        <w:t xml:space="preserve"> as the monomeric species aggregated upon concentration</w:t>
      </w:r>
      <w:r w:rsidR="008E7919">
        <w:rPr>
          <w:rFonts w:ascii="Times New Roman" w:hAnsi="Times New Roman" w:cs="Times New Roman"/>
          <w:sz w:val="24"/>
          <w:szCs w:val="24"/>
        </w:rPr>
        <w:t xml:space="preserve"> (D)</w:t>
      </w:r>
      <w:r w:rsidR="002E1C9A">
        <w:rPr>
          <w:rFonts w:ascii="Times New Roman" w:hAnsi="Times New Roman" w:cs="Times New Roman"/>
          <w:sz w:val="24"/>
          <w:szCs w:val="24"/>
        </w:rPr>
        <w:t>.</w:t>
      </w:r>
    </w:p>
    <w:p w14:paraId="6CD5673D" w14:textId="77777777" w:rsidR="00B6748F" w:rsidRPr="00B6748F" w:rsidRDefault="00B6748F" w:rsidP="00B6748F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A3933DB" w14:textId="77777777" w:rsidR="00B848DB" w:rsidRDefault="00B848DB" w:rsidP="00B848D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84EA8A" w14:textId="77777777" w:rsidR="00B848DB" w:rsidRDefault="00B848DB" w:rsidP="00B848D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4802112" w14:textId="77777777" w:rsidR="00B848DB" w:rsidRDefault="00B848DB" w:rsidP="00B848D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671A9F" w14:textId="77777777" w:rsidR="00B848DB" w:rsidRDefault="00B848DB" w:rsidP="00B848D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A57684" w14:textId="77777777" w:rsidR="00B848DB" w:rsidRDefault="00B848DB" w:rsidP="00B848D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A05222D" w14:textId="77777777" w:rsidR="00B848DB" w:rsidRDefault="00B848DB" w:rsidP="00B848D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A498DA4" w14:textId="7101E0BE" w:rsidR="00B848DB" w:rsidRDefault="00B848DB" w:rsidP="00B848DB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2A21944" w14:textId="77777777" w:rsidR="00663D56" w:rsidRPr="00663D56" w:rsidRDefault="00663D56" w:rsidP="00663D56">
      <w:pPr>
        <w:spacing w:line="276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663D56" w:rsidRPr="00663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F3A0F"/>
    <w:multiLevelType w:val="hybridMultilevel"/>
    <w:tmpl w:val="B2249C3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62576"/>
    <w:multiLevelType w:val="hybridMultilevel"/>
    <w:tmpl w:val="EDBA773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7B1505"/>
    <w:multiLevelType w:val="hybridMultilevel"/>
    <w:tmpl w:val="C502746C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F38C5"/>
    <w:multiLevelType w:val="hybridMultilevel"/>
    <w:tmpl w:val="DA98A16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E38A3"/>
    <w:multiLevelType w:val="hybridMultilevel"/>
    <w:tmpl w:val="2098B09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323086">
    <w:abstractNumId w:val="0"/>
  </w:num>
  <w:num w:numId="2" w16cid:durableId="217397384">
    <w:abstractNumId w:val="1"/>
  </w:num>
  <w:num w:numId="3" w16cid:durableId="1017732859">
    <w:abstractNumId w:val="4"/>
  </w:num>
  <w:num w:numId="4" w16cid:durableId="1741440867">
    <w:abstractNumId w:val="3"/>
  </w:num>
  <w:num w:numId="5" w16cid:durableId="14153966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02B"/>
    <w:rsid w:val="00036A0A"/>
    <w:rsid w:val="00040B99"/>
    <w:rsid w:val="00080208"/>
    <w:rsid w:val="00091ACD"/>
    <w:rsid w:val="000A5F23"/>
    <w:rsid w:val="000C4315"/>
    <w:rsid w:val="0013475E"/>
    <w:rsid w:val="0018058F"/>
    <w:rsid w:val="001836A5"/>
    <w:rsid w:val="001A3C65"/>
    <w:rsid w:val="001F0DE1"/>
    <w:rsid w:val="001F2399"/>
    <w:rsid w:val="00211E78"/>
    <w:rsid w:val="002975F6"/>
    <w:rsid w:val="00297665"/>
    <w:rsid w:val="002B60F6"/>
    <w:rsid w:val="002D6E62"/>
    <w:rsid w:val="002E1C9A"/>
    <w:rsid w:val="003502C5"/>
    <w:rsid w:val="0035607B"/>
    <w:rsid w:val="003C3B97"/>
    <w:rsid w:val="00404FA2"/>
    <w:rsid w:val="00435A9B"/>
    <w:rsid w:val="00444B0B"/>
    <w:rsid w:val="0048184D"/>
    <w:rsid w:val="004A5310"/>
    <w:rsid w:val="004A6D07"/>
    <w:rsid w:val="004C71BD"/>
    <w:rsid w:val="004D54B8"/>
    <w:rsid w:val="004D5C95"/>
    <w:rsid w:val="005141F6"/>
    <w:rsid w:val="0053548E"/>
    <w:rsid w:val="00544D8D"/>
    <w:rsid w:val="00565B5D"/>
    <w:rsid w:val="005706EA"/>
    <w:rsid w:val="005B2B8B"/>
    <w:rsid w:val="005D7C68"/>
    <w:rsid w:val="00662F2A"/>
    <w:rsid w:val="00663D56"/>
    <w:rsid w:val="006B2C39"/>
    <w:rsid w:val="006C2F4B"/>
    <w:rsid w:val="006F7118"/>
    <w:rsid w:val="006F7D85"/>
    <w:rsid w:val="0072578D"/>
    <w:rsid w:val="0078102B"/>
    <w:rsid w:val="007B1D76"/>
    <w:rsid w:val="007B3A9E"/>
    <w:rsid w:val="007F0934"/>
    <w:rsid w:val="00806628"/>
    <w:rsid w:val="00842659"/>
    <w:rsid w:val="008817E4"/>
    <w:rsid w:val="00882D4E"/>
    <w:rsid w:val="0089029B"/>
    <w:rsid w:val="008E2E40"/>
    <w:rsid w:val="008E7919"/>
    <w:rsid w:val="0090055A"/>
    <w:rsid w:val="00936C99"/>
    <w:rsid w:val="00977BF7"/>
    <w:rsid w:val="009A5E9A"/>
    <w:rsid w:val="009B4B56"/>
    <w:rsid w:val="009B51BE"/>
    <w:rsid w:val="009D47E7"/>
    <w:rsid w:val="009D7D70"/>
    <w:rsid w:val="009E3A11"/>
    <w:rsid w:val="00A31E81"/>
    <w:rsid w:val="00A55461"/>
    <w:rsid w:val="00A67691"/>
    <w:rsid w:val="00A748A5"/>
    <w:rsid w:val="00A74E27"/>
    <w:rsid w:val="00A81160"/>
    <w:rsid w:val="00AD3DD9"/>
    <w:rsid w:val="00B6748F"/>
    <w:rsid w:val="00B848DB"/>
    <w:rsid w:val="00BB3BFF"/>
    <w:rsid w:val="00BD073D"/>
    <w:rsid w:val="00C55E7C"/>
    <w:rsid w:val="00C6099E"/>
    <w:rsid w:val="00C63E80"/>
    <w:rsid w:val="00C727D8"/>
    <w:rsid w:val="00C95469"/>
    <w:rsid w:val="00CB7D73"/>
    <w:rsid w:val="00CE40A3"/>
    <w:rsid w:val="00D44177"/>
    <w:rsid w:val="00D46059"/>
    <w:rsid w:val="00D8384A"/>
    <w:rsid w:val="00DC4FCD"/>
    <w:rsid w:val="00DE0444"/>
    <w:rsid w:val="00E07307"/>
    <w:rsid w:val="00E25D95"/>
    <w:rsid w:val="00E362ED"/>
    <w:rsid w:val="00E81F9B"/>
    <w:rsid w:val="00E8599E"/>
    <w:rsid w:val="00F138A0"/>
    <w:rsid w:val="00F2192B"/>
    <w:rsid w:val="00F2622A"/>
    <w:rsid w:val="00F61E4A"/>
    <w:rsid w:val="00F839CA"/>
    <w:rsid w:val="00F840E7"/>
    <w:rsid w:val="00FD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D7713"/>
  <w15:chartTrackingRefBased/>
  <w15:docId w15:val="{64F87373-1BBB-4448-829E-BCDA1F11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2E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F2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3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239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78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6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460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2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almahadeb@gmail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E38AD-464C-4CDA-BB28-6F4A82470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7</Pages>
  <Words>856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a.anirban2010@gmail.com</dc:creator>
  <cp:keywords/>
  <dc:description/>
  <cp:lastModifiedBy>manna.anirban2010@gmail.com</cp:lastModifiedBy>
  <cp:revision>108</cp:revision>
  <dcterms:created xsi:type="dcterms:W3CDTF">2024-10-16T03:53:00Z</dcterms:created>
  <dcterms:modified xsi:type="dcterms:W3CDTF">2025-04-2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8fcc5df0b20da39d657ea165ddb2bb80d1c392de6d16b4e63edd215e7e7f8</vt:lpwstr>
  </property>
</Properties>
</file>